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1 The list of four antioxidant gene sets selected from the molecular signatures database for gene set enrichment analysis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9540" w:type="dxa"/>
        <w:tblInd w:w="-32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58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Gene sets</w:t>
            </w:r>
          </w:p>
        </w:tc>
        <w:tc>
          <w:tcPr>
            <w:tcW w:w="588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Antioxidant-related gen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366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NTIOXIDANT_ACTIVITY</w:t>
            </w:r>
          </w:p>
        </w:tc>
        <w:tc>
          <w:tcPr>
            <w:tcW w:w="5880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POA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YGB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PX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Z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IPCEF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GST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PO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RDX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RDX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ELENO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XNDC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XNRD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XNRD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O_ANTIOXIDANT_ACTIVITY</w:t>
            </w:r>
          </w:p>
        </w:tc>
        <w:tc>
          <w:tcPr>
            <w:tcW w:w="58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LB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LOX5A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POA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PO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APOM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LIC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YGB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DUOX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DUOX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PX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FABP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A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K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M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O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O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P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T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Z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BA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BA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BB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B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BE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BG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BG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BM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BQ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BZ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IPCEF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IY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KDM3B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OXHD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PO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LTC4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GST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GST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GST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PO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T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QO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X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ARK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RDX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RDX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RDX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RDX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RDX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RDX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RXL2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RXL2B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RXL2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TGS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TGS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XD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XDN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100A9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ELENO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ELENOT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ELENOW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ESN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ESN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OD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OD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OD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RXN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P53INP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PO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X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XNDC1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XNDC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XNRD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XNRD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TXNRD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UBIAD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36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O_GLUTATHIONE_CATABOLIC_PROCESS</w:t>
            </w:r>
          </w:p>
        </w:tc>
        <w:tc>
          <w:tcPr>
            <w:tcW w:w="58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HAC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HAC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3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LC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LC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LC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O_GLUTATHIONE_METABOLIC_PROCESS</w:t>
            </w:r>
          </w:p>
        </w:tc>
        <w:tc>
          <w:tcPr>
            <w:tcW w:w="588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LDH5A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HAC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HAC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NDP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CTN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DPEP1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THE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6P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CL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CLM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CT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3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6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LC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LC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GTLC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LO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LRX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PX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A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A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A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A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A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K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M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M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M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M4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M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P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T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T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T2B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GSTZ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AG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HPGD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IDH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GST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GST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MMACH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AT8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ab/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FE2L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FE2L2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OPLAH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ARK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TGE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LC7A11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OD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0AA"/>
    <w:rsid w:val="002A1553"/>
    <w:rsid w:val="006816F0"/>
    <w:rsid w:val="008B16D6"/>
    <w:rsid w:val="008B2FEB"/>
    <w:rsid w:val="00A0092E"/>
    <w:rsid w:val="00A65C1A"/>
    <w:rsid w:val="00B34C46"/>
    <w:rsid w:val="00DA1C66"/>
    <w:rsid w:val="00EE30AA"/>
    <w:rsid w:val="00FB6527"/>
    <w:rsid w:val="05080455"/>
    <w:rsid w:val="1DC74DFA"/>
    <w:rsid w:val="28EF40BF"/>
    <w:rsid w:val="5F6F4B37"/>
    <w:rsid w:val="7413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93</Characters>
  <Lines>4</Lines>
  <Paragraphs>1</Paragraphs>
  <TotalTime>10</TotalTime>
  <ScaleCrop>false</ScaleCrop>
  <LinksUpToDate>false</LinksUpToDate>
  <CharactersWithSpaces>695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3:48:00Z</dcterms:created>
  <dc:creator>Admin</dc:creator>
  <cp:lastModifiedBy>123</cp:lastModifiedBy>
  <dcterms:modified xsi:type="dcterms:W3CDTF">2021-07-21T13:10:4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